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2C233" w14:textId="1EEFBD14" w:rsidR="009C02DA" w:rsidRPr="00B5255C" w:rsidRDefault="00677CF7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2. </w:t>
      </w:r>
      <w:r w:rsidR="00B01513"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ensitivity </w:t>
      </w:r>
      <w:r w:rsidR="00F319C0"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>a</w:t>
      </w:r>
      <w:r w:rsidR="00B01513"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nalyses </w:t>
      </w:r>
      <w:r w:rsidR="00F319C0"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>r</w:t>
      </w:r>
      <w:r w:rsidR="00B01513" w:rsidRPr="00B5255C">
        <w:rPr>
          <w:rFonts w:ascii="Times New Roman" w:hAnsi="Times New Roman" w:cs="Times New Roman"/>
          <w:b/>
          <w:bCs/>
          <w:sz w:val="22"/>
          <w:szCs w:val="22"/>
          <w:u w:val="single"/>
        </w:rPr>
        <w:t>esults</w:t>
      </w:r>
    </w:p>
    <w:p w14:paraId="359B7BB8" w14:textId="60ECFD79" w:rsidR="00B01513" w:rsidRPr="00B5255C" w:rsidRDefault="00B01513" w:rsidP="00B015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B5255C">
        <w:rPr>
          <w:rFonts w:ascii="Times New Roman" w:hAnsi="Times New Roman" w:cs="Times New Roman"/>
          <w:sz w:val="22"/>
          <w:szCs w:val="22"/>
        </w:rPr>
        <w:t>Paired data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551"/>
        <w:gridCol w:w="2268"/>
        <w:gridCol w:w="1701"/>
        <w:gridCol w:w="1843"/>
      </w:tblGrid>
      <w:tr w:rsidR="00912A3F" w:rsidRPr="00B5255C" w14:paraId="279DC3F7" w14:textId="77777777" w:rsidTr="00587B33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91ED" w14:textId="3114D683" w:rsidR="00B01513" w:rsidRPr="00B5255C" w:rsidRDefault="001D39F8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ponent</w:t>
            </w:r>
            <w:r w:rsidR="00846AC5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</w:t>
            </w:r>
            <w:r w:rsidR="00846AC5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D"/>
                <w14:ligatures w14:val="none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2F882" w14:textId="744E961E" w:rsidR="00B01513" w:rsidRPr="00B5255C" w:rsidRDefault="0094585D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Baseline </w:t>
            </w:r>
            <w:r w:rsidR="003B3868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</w:t>
            </w: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a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44AAC" w14:textId="7B470B45" w:rsidR="00B01513" w:rsidRPr="00B5255C" w:rsidRDefault="003B3868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aseline S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9236" w14:textId="278BFF5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eans after</w:t>
            </w:r>
            <w:r w:rsidR="003B3868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12 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E07B" w14:textId="00728F4C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D after</w:t>
            </w:r>
            <w:r w:rsidR="003B3868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B7BB" w14:textId="47C56DD0" w:rsidR="00B01513" w:rsidRPr="00B5255C" w:rsidRDefault="00F117DD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</w:t>
            </w:r>
            <w:r w:rsidR="00B01513"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SGLT2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7418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-value</w:t>
            </w:r>
          </w:p>
        </w:tc>
      </w:tr>
      <w:tr w:rsidR="001D39F8" w:rsidRPr="00B5255C" w14:paraId="14F9E456" w14:textId="77777777" w:rsidTr="00587B33">
        <w:trPr>
          <w:trHeight w:val="290"/>
        </w:trPr>
        <w:tc>
          <w:tcPr>
            <w:tcW w:w="1374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A2929" w14:textId="0DFD9830" w:rsidR="001D39F8" w:rsidRPr="00B5255C" w:rsidRDefault="00AD4B85" w:rsidP="00AD4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Results of the sensitivity analyses after </w:t>
            </w:r>
            <w:r w:rsidRPr="00B525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baseline eGFR &lt;20 mL/minute</w:t>
            </w:r>
          </w:p>
        </w:tc>
      </w:tr>
      <w:tr w:rsidR="00912A3F" w:rsidRPr="00B5255C" w14:paraId="07299FD4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973EF" w14:textId="55565155" w:rsidR="00B01513" w:rsidRPr="00B5255C" w:rsidRDefault="007144E8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-</w:t>
            </w:r>
            <w:r w:rsidR="00B01513"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GF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1769C" w14:textId="43886801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85,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0FE6" w14:textId="630AC3A1" w:rsidR="00B01513" w:rsidRPr="00B5255C" w:rsidRDefault="009B12EF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25,4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E9A22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82,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F14E" w14:textId="2EFFEC74" w:rsidR="00B01513" w:rsidRPr="00B5255C" w:rsidRDefault="00AA52A4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26,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06FE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2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06F5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B01513" w:rsidRPr="00B5255C" w14:paraId="3C96D571" w14:textId="77777777" w:rsidTr="00587B33">
        <w:trPr>
          <w:trHeight w:val="290"/>
        </w:trPr>
        <w:tc>
          <w:tcPr>
            <w:tcW w:w="1190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E6B90C" w14:textId="1ED5E279" w:rsidR="00B01513" w:rsidRPr="00B5255C" w:rsidRDefault="00AD4B85" w:rsidP="00B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sults of the sensitivity analyses after excluding imputed missing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5BF3F" w14:textId="77777777" w:rsidR="00B01513" w:rsidRPr="00B5255C" w:rsidRDefault="00B01513" w:rsidP="00B01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912A3F" w:rsidRPr="00B5255C" w14:paraId="014DCE1A" w14:textId="77777777" w:rsidTr="00587B33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1CB5" w14:textId="63B56B28" w:rsidR="00B01513" w:rsidRPr="00B5255C" w:rsidRDefault="007144E8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osy w</w:t>
            </w:r>
            <w:r w:rsidR="00B01513"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eigh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F84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7,5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4F822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,65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14D4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5,9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F91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,1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076D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3359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6D47F738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87D29" w14:textId="12824E1C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BM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64CD7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9,0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E82E5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,1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088E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8,4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27BD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,9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124C6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A9B8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49410755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41773" w14:textId="2BFB47DD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FP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49D9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5,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E18E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3,24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AD3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7,4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7B423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9,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E749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DE684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4EFB6044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1641" w14:textId="6200ABE5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SB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954D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3,2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951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,3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B52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27,2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32675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,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74FAA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7FB96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3AC0FB80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E214" w14:textId="4ECF5C63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DB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5D6C9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8,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955E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,9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80167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6,0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AA67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,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1A34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0E5F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7</w:t>
            </w:r>
          </w:p>
        </w:tc>
      </w:tr>
      <w:tr w:rsidR="00912A3F" w:rsidRPr="00B5255C" w14:paraId="2151965E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1EB1" w14:textId="041826E6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LD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F2C4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0,3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F15E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1,2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27ED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6,1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A45A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4,6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CFDD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097A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25356EC5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2502A" w14:textId="2D98EC5E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HD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A480E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3,5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B110A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,3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958D7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4,6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1064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,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B8F78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B987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17</w:t>
            </w:r>
          </w:p>
        </w:tc>
      </w:tr>
      <w:tr w:rsidR="00912A3F" w:rsidRPr="00B5255C" w14:paraId="64C4F8BE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3C02" w14:textId="5EB0AF6F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T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D44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7,6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2A98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52,6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F20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0,7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66E41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11,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A0C9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50B72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25</w:t>
            </w:r>
          </w:p>
        </w:tc>
      </w:tr>
      <w:tr w:rsidR="00912A3F" w:rsidRPr="00B5255C" w14:paraId="45B861FB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7732D" w14:textId="494D5EEA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Total </w:t>
            </w:r>
            <w:r w:rsidR="007144E8"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holesterol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839A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7,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78755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3,5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FA04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8,2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543F9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8,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D826B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3058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35</w:t>
            </w:r>
          </w:p>
        </w:tc>
      </w:tr>
      <w:tr w:rsidR="00912A3F" w:rsidRPr="00B5255C" w14:paraId="63F7B18D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B4FF" w14:textId="7988E443" w:rsidR="00B01513" w:rsidRPr="00B5255C" w:rsidRDefault="00912A3F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-</w:t>
            </w:r>
            <w:r w:rsidR="00B01513"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GF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888F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4,8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A9B55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6,3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ED5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1,0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C85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6,7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F331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6CE1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B5255C" w14:paraId="3FA7F4CC" w14:textId="77777777" w:rsidTr="00587B33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68CE" w14:textId="653714DB" w:rsidR="00B01513" w:rsidRPr="00B5255C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SCVD </w:t>
            </w:r>
            <w:r w:rsidR="007144E8"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</w:t>
            </w: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sk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86F7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12,8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B3A7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12,5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F0CAC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11,8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F7D3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12,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5596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D1FC0" w14:textId="77777777" w:rsidR="00B01513" w:rsidRPr="00B5255C" w:rsidRDefault="00B01513" w:rsidP="00791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  <w:r w:rsidRPr="00B525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  <w:t>0,069</w:t>
            </w:r>
          </w:p>
        </w:tc>
      </w:tr>
    </w:tbl>
    <w:p w14:paraId="22F4E3B8" w14:textId="7A1AA09C" w:rsidR="003B3868" w:rsidRPr="005675BA" w:rsidRDefault="00F117DD" w:rsidP="005675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proofErr w:type="spellStart"/>
      <w:r w:rsidRPr="003371C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a</w:t>
      </w:r>
      <w:r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BMI</w:t>
      </w:r>
      <w:proofErr w:type="spellEnd"/>
      <w:r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 = Body mass index; FPG = Fasting plasma glucose; SBP = Systolic blood pressure; DBP = Diastolic blood pressure; LDL = Low density lipoprotein; HDL = High density lipoprotein; TG = Triglyceride; eGFR = estimated Glomerulus filtration rate; ASCVD = Atherosclerotic cardiovascular disease</w:t>
      </w:r>
    </w:p>
    <w:p w14:paraId="11A7BA2D" w14:textId="77777777" w:rsidR="003B3868" w:rsidRDefault="003B3868"/>
    <w:p w14:paraId="4A397082" w14:textId="77777777" w:rsidR="003B3868" w:rsidRDefault="003B3868"/>
    <w:p w14:paraId="42963B2D" w14:textId="77777777" w:rsidR="005675BA" w:rsidRDefault="005675BA"/>
    <w:p w14:paraId="1122E428" w14:textId="77777777" w:rsidR="005675BA" w:rsidRDefault="005675BA"/>
    <w:p w14:paraId="085BFF28" w14:textId="77777777" w:rsidR="005675BA" w:rsidRDefault="005675BA"/>
    <w:p w14:paraId="7141133B" w14:textId="77777777" w:rsidR="005675BA" w:rsidRDefault="005675BA"/>
    <w:p w14:paraId="640B6673" w14:textId="0431A263" w:rsidR="00B01513" w:rsidRPr="00DA132E" w:rsidRDefault="00B01513" w:rsidP="00B015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DA132E">
        <w:rPr>
          <w:rFonts w:ascii="Times New Roman" w:hAnsi="Times New Roman" w:cs="Times New Roman"/>
          <w:b/>
          <w:bCs/>
          <w:sz w:val="22"/>
          <w:szCs w:val="22"/>
        </w:rPr>
        <w:lastRenderedPageBreak/>
        <w:t>Comparative analysis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2689"/>
        <w:gridCol w:w="2835"/>
        <w:gridCol w:w="2693"/>
        <w:gridCol w:w="2126"/>
        <w:gridCol w:w="1985"/>
        <w:gridCol w:w="1417"/>
      </w:tblGrid>
      <w:tr w:rsidR="00F117DD" w:rsidRPr="00DA132E" w14:paraId="3E1A41FB" w14:textId="77777777" w:rsidTr="00DA132E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B7453" w14:textId="3F7083B6" w:rsidR="00B01513" w:rsidRPr="00DA132E" w:rsidRDefault="00846AC5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proofErr w:type="spellStart"/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ponents</w:t>
            </w: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D"/>
                <w14:ligatures w14:val="none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A7FC0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GLT2 i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3BC4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para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7764" w14:textId="488C7655" w:rsidR="00B01513" w:rsidRPr="00DA132E" w:rsidRDefault="00F117DD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N </w:t>
            </w:r>
            <w:r w:rsidR="00B01513"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GLT2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119E" w14:textId="45997C02" w:rsidR="00B01513" w:rsidRPr="00DA132E" w:rsidRDefault="00F117DD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N </w:t>
            </w:r>
            <w:r w:rsidR="00B01513"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par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FC0AF85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-value</w:t>
            </w:r>
          </w:p>
        </w:tc>
      </w:tr>
      <w:tr w:rsidR="002E0318" w:rsidRPr="00DA132E" w14:paraId="4C56F179" w14:textId="77777777" w:rsidTr="00DA132E">
        <w:trPr>
          <w:trHeight w:val="290"/>
        </w:trPr>
        <w:tc>
          <w:tcPr>
            <w:tcW w:w="13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6FEBB" w14:textId="57A8F984" w:rsidR="002E0318" w:rsidRPr="00DA132E" w:rsidRDefault="00AD4B85" w:rsidP="00AD4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Results of the sensitivity analyses after </w:t>
            </w:r>
            <w:r w:rsidRPr="00DA13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baseline eGFR &lt;20 mL/minute</w:t>
            </w:r>
          </w:p>
        </w:tc>
      </w:tr>
      <w:tr w:rsidR="009C2F84" w:rsidRPr="00DA132E" w14:paraId="48294358" w14:textId="77777777" w:rsidTr="00DA132E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BE879" w14:textId="67AE5C7F" w:rsidR="00B01513" w:rsidRPr="00DA132E" w:rsidRDefault="00912A3F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-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GFR 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3B67" w14:textId="4B5B4DB9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3,145</w:t>
            </w:r>
            <w:r w:rsidR="00EB0E8A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± 12,82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C945" w14:textId="54AF1EBB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5,637</w:t>
            </w:r>
            <w:r w:rsidR="009C2F84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± 14,7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104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D7E0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682E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61</w:t>
            </w:r>
          </w:p>
        </w:tc>
      </w:tr>
      <w:tr w:rsidR="002E0318" w:rsidRPr="00DA132E" w14:paraId="623597F9" w14:textId="77777777" w:rsidTr="00DA132E">
        <w:trPr>
          <w:trHeight w:val="290"/>
        </w:trPr>
        <w:tc>
          <w:tcPr>
            <w:tcW w:w="13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6AA06" w14:textId="47DB5C63" w:rsidR="002E0318" w:rsidRPr="00DA132E" w:rsidRDefault="007D3754" w:rsidP="00AD4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sults of the sensitivity analyses after excluding imputed missing data</w:t>
            </w:r>
          </w:p>
        </w:tc>
      </w:tr>
      <w:tr w:rsidR="00912A3F" w:rsidRPr="00DA132E" w14:paraId="01673597" w14:textId="77777777" w:rsidTr="00DA132E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7ACB2" w14:textId="476B2AE4" w:rsidR="00B01513" w:rsidRPr="00DA132E" w:rsidRDefault="00912A3F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ody w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eight 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DA31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,592 ± 5,1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719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225 ± 4,8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E7417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9176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466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DA132E" w14:paraId="398CB650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F969A" w14:textId="7521DF61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BMI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8D5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0,608 ± 1,9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A15D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0,206 ± 3,9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36DA9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D66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8A19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1</w:t>
            </w:r>
          </w:p>
        </w:tc>
      </w:tr>
      <w:tr w:rsidR="00912A3F" w:rsidRPr="00DA132E" w14:paraId="0AA1D976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F054" w14:textId="65143858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FPG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BB7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28,103 ± 59,8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F25E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5,804 ± 70,0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E5FBE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DEC7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6192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00</w:t>
            </w:r>
          </w:p>
        </w:tc>
      </w:tr>
      <w:tr w:rsidR="00912A3F" w:rsidRPr="00DA132E" w14:paraId="29FF6A53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38EA" w14:textId="66960CAF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SBP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459ED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6,030 ± 16,6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AA8BF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,260 ± 19,8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8472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DFA2E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9EC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25</w:t>
            </w:r>
          </w:p>
        </w:tc>
      </w:tr>
      <w:tr w:rsidR="00912A3F" w:rsidRPr="00DA132E" w14:paraId="208732B1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BBCF" w14:textId="0E52CA16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DBP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BCE1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2,100 ± 10,5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E4E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,130 ± 11,3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BFBC4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6535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E35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339</w:t>
            </w:r>
          </w:p>
        </w:tc>
      </w:tr>
      <w:tr w:rsidR="00912A3F" w:rsidRPr="00DA132E" w14:paraId="35F5D6B4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63D9" w14:textId="62DFB64B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LDL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7AD5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4,138 ± 46,2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3917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2,018 ± 53,4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D6A3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F64C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98C3D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639</w:t>
            </w:r>
          </w:p>
        </w:tc>
      </w:tr>
      <w:tr w:rsidR="00912A3F" w:rsidRPr="00DA132E" w14:paraId="3EAF56CA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A895D" w14:textId="1B1EC017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HDL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483AF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085 ± 8,9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B4AE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886 ± 15,6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C4477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B4720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4B73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882</w:t>
            </w:r>
          </w:p>
        </w:tc>
      </w:tr>
      <w:tr w:rsidR="00912A3F" w:rsidRPr="00DA132E" w14:paraId="3735774A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5F51" w14:textId="156702CD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TG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A1C2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26,34 ± 226,9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6892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0,650 ± 93,4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5B64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E790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27028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403</w:t>
            </w:r>
          </w:p>
        </w:tc>
      </w:tr>
      <w:tr w:rsidR="00912A3F" w:rsidRPr="00DA132E" w14:paraId="72F96B78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13AC" w14:textId="0F9EE40F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Total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holesterol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57365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7,080 ± 69,2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AF3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0,650 ± 60,6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70D1F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624A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6674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079</w:t>
            </w:r>
          </w:p>
        </w:tc>
      </w:tr>
      <w:tr w:rsidR="00912A3F" w:rsidRPr="00DA132E" w14:paraId="35A667D7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DA32" w14:textId="581A8730" w:rsidR="00B01513" w:rsidRPr="00DA132E" w:rsidRDefault="00912A3F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-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GFR 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="00B01513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B96E4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3,769 ± 12,1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83C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5,624 ± 14,7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4C9D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0987E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13FB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158</w:t>
            </w:r>
          </w:p>
        </w:tc>
      </w:tr>
      <w:tr w:rsidR="00912A3F" w:rsidRPr="00DA132E" w14:paraId="7CEB8B06" w14:textId="77777777" w:rsidTr="00DA132E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A6CE9" w14:textId="67ED830A" w:rsidR="00B01513" w:rsidRPr="00DA132E" w:rsidRDefault="00B01513" w:rsidP="00B01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SCVD </w:t>
            </w:r>
            <w:r w:rsidR="00912A3F"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</w:t>
            </w: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ifferen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0FD42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-1,216 ± 6,2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0CC47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148 ± 6,8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9B103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8852D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9D4F5" w14:textId="77777777" w:rsidR="00B01513" w:rsidRPr="00DA132E" w:rsidRDefault="00B01513" w:rsidP="00DA1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DA13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,218</w:t>
            </w:r>
          </w:p>
        </w:tc>
      </w:tr>
    </w:tbl>
    <w:p w14:paraId="01D50D69" w14:textId="5A6C0F15" w:rsidR="00973FB0" w:rsidRDefault="00973FB0" w:rsidP="00973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proofErr w:type="spellStart"/>
      <w:r w:rsidRPr="003371C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a</w:t>
      </w:r>
      <w:r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BMI</w:t>
      </w:r>
      <w:proofErr w:type="spellEnd"/>
      <w:r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 = Body mass index; FPG = Fasting plasma glucose; SBP = Systolic blood pressure; DBP = Diastolic blood pressure; LDL = Low density lipoprotein; HDL = High density lipoprotein; TG = Triglyceride; eGFR = estimated Glomerulus filtration rate; ASCVD = Atherosclerotic cardiovascular disease</w:t>
      </w:r>
    </w:p>
    <w:p w14:paraId="5851745C" w14:textId="77777777" w:rsidR="00B01513" w:rsidRDefault="00B01513" w:rsidP="00B01513"/>
    <w:sectPr w:rsidR="00B01513" w:rsidSect="00B015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C468FE"/>
    <w:multiLevelType w:val="hybridMultilevel"/>
    <w:tmpl w:val="C394C14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185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513"/>
    <w:rsid w:val="00012EAA"/>
    <w:rsid w:val="001A6C6B"/>
    <w:rsid w:val="001D25C4"/>
    <w:rsid w:val="001D39F8"/>
    <w:rsid w:val="002136A0"/>
    <w:rsid w:val="002E0318"/>
    <w:rsid w:val="002F15D7"/>
    <w:rsid w:val="003441FB"/>
    <w:rsid w:val="003B3868"/>
    <w:rsid w:val="00452EAF"/>
    <w:rsid w:val="004764DA"/>
    <w:rsid w:val="005675BA"/>
    <w:rsid w:val="00587B33"/>
    <w:rsid w:val="006638D4"/>
    <w:rsid w:val="006741FC"/>
    <w:rsid w:val="00677CF7"/>
    <w:rsid w:val="00684982"/>
    <w:rsid w:val="006941E1"/>
    <w:rsid w:val="006E6C01"/>
    <w:rsid w:val="007144E8"/>
    <w:rsid w:val="00791333"/>
    <w:rsid w:val="007D3754"/>
    <w:rsid w:val="007F5374"/>
    <w:rsid w:val="00846AC5"/>
    <w:rsid w:val="00912A3F"/>
    <w:rsid w:val="0094585D"/>
    <w:rsid w:val="00973FB0"/>
    <w:rsid w:val="009B12EF"/>
    <w:rsid w:val="009C02DA"/>
    <w:rsid w:val="009C2F84"/>
    <w:rsid w:val="00A70DFA"/>
    <w:rsid w:val="00AA2432"/>
    <w:rsid w:val="00AA52A4"/>
    <w:rsid w:val="00AD4B85"/>
    <w:rsid w:val="00B01513"/>
    <w:rsid w:val="00B5255C"/>
    <w:rsid w:val="00C371F8"/>
    <w:rsid w:val="00C73DE0"/>
    <w:rsid w:val="00DA132E"/>
    <w:rsid w:val="00EB0E8A"/>
    <w:rsid w:val="00F117DD"/>
    <w:rsid w:val="00F319C0"/>
    <w:rsid w:val="00F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ADB3A"/>
  <w15:chartTrackingRefBased/>
  <w15:docId w15:val="{B0D836B9-0468-4365-8318-6286CAD9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5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5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5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5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5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onny Cokro</cp:lastModifiedBy>
  <cp:revision>25</cp:revision>
  <dcterms:created xsi:type="dcterms:W3CDTF">2026-04-20T05:12:00Z</dcterms:created>
  <dcterms:modified xsi:type="dcterms:W3CDTF">2026-07-0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90fd38-52f4-424c-87b5-72e7d6116e75</vt:lpwstr>
  </property>
</Properties>
</file>